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1D1" w:rsidRPr="001E4204" w:rsidRDefault="000D01D1" w:rsidP="000D01D1">
      <w:pPr>
        <w:rPr>
          <w:lang w:val="en-US"/>
        </w:rPr>
      </w:pPr>
    </w:p>
    <w:p w:rsidR="003B2468" w:rsidRDefault="003B2468" w:rsidP="000D01D1">
      <w:pPr>
        <w:spacing w:after="0" w:line="240" w:lineRule="auto"/>
        <w:rPr>
          <w:rFonts w:cs="Arial"/>
          <w:b/>
          <w:bCs/>
          <w:sz w:val="16"/>
          <w:szCs w:val="16"/>
          <w:lang w:val="en-GB"/>
        </w:rPr>
      </w:pPr>
      <w:r w:rsidRPr="003B2468">
        <w:rPr>
          <w:rFonts w:cs="Arial"/>
          <w:b/>
          <w:bCs/>
          <w:sz w:val="16"/>
          <w:szCs w:val="16"/>
          <w:lang w:val="en-GB"/>
        </w:rPr>
        <w:t xml:space="preserve">Supplementary file </w:t>
      </w:r>
      <w:r>
        <w:rPr>
          <w:rFonts w:cs="Arial"/>
          <w:b/>
          <w:bCs/>
          <w:sz w:val="16"/>
          <w:szCs w:val="16"/>
          <w:lang w:val="en-GB"/>
        </w:rPr>
        <w:t>4</w:t>
      </w:r>
    </w:p>
    <w:p w:rsidR="000D01D1" w:rsidRPr="00F10A44" w:rsidRDefault="000D01D1" w:rsidP="000D01D1">
      <w:pPr>
        <w:spacing w:after="0" w:line="240" w:lineRule="auto"/>
        <w:rPr>
          <w:rFonts w:cs="Arial"/>
          <w:b/>
          <w:bCs/>
          <w:sz w:val="16"/>
          <w:szCs w:val="16"/>
          <w:lang w:val="en-GB"/>
        </w:rPr>
      </w:pPr>
      <w:r w:rsidRPr="001E4204">
        <w:rPr>
          <w:rFonts w:cs="Arial"/>
          <w:b/>
          <w:bCs/>
          <w:sz w:val="16"/>
          <w:szCs w:val="16"/>
          <w:lang w:val="en-GB"/>
        </w:rPr>
        <w:t>Unadjusted and adjusted odds ratios fo</w:t>
      </w:r>
      <w:r w:rsidRPr="00F10A44">
        <w:rPr>
          <w:rFonts w:cs="Arial"/>
          <w:b/>
          <w:bCs/>
          <w:sz w:val="16"/>
          <w:szCs w:val="16"/>
          <w:lang w:val="en-GB"/>
        </w:rPr>
        <w:t xml:space="preserve">r predictors of </w:t>
      </w:r>
      <w:r w:rsidR="00F10A44" w:rsidRPr="00F10A44">
        <w:rPr>
          <w:rFonts w:cs="Arial"/>
          <w:b/>
          <w:sz w:val="16"/>
          <w:szCs w:val="16"/>
          <w:lang w:val="en-US"/>
        </w:rPr>
        <w:t>high-grade squamous intraepithelial lesions</w:t>
      </w:r>
      <w:r w:rsidR="00604DD2" w:rsidRPr="00F10A44">
        <w:rPr>
          <w:rFonts w:cs="Arial"/>
          <w:b/>
          <w:sz w:val="16"/>
          <w:szCs w:val="16"/>
          <w:lang w:val="en-US"/>
        </w:rPr>
        <w:t xml:space="preserve"> or worse</w:t>
      </w:r>
      <w:r w:rsidR="003D5C1B" w:rsidRPr="00F10A44">
        <w:rPr>
          <w:rFonts w:cs="Arial"/>
          <w:b/>
          <w:bCs/>
          <w:sz w:val="16"/>
          <w:szCs w:val="16"/>
          <w:lang w:val="en-GB"/>
        </w:rPr>
        <w:t xml:space="preserve"> (</w:t>
      </w:r>
      <w:r w:rsidR="00F10A44" w:rsidRPr="00F10A44">
        <w:rPr>
          <w:rFonts w:cs="Arial"/>
          <w:b/>
          <w:bCs/>
          <w:sz w:val="16"/>
          <w:szCs w:val="16"/>
          <w:lang w:val="en-GB"/>
        </w:rPr>
        <w:t>H</w:t>
      </w:r>
      <w:r w:rsidR="00604DD2" w:rsidRPr="00F10A44">
        <w:rPr>
          <w:rFonts w:cs="Arial"/>
          <w:b/>
          <w:bCs/>
          <w:sz w:val="16"/>
          <w:szCs w:val="16"/>
          <w:lang w:val="en-GB"/>
        </w:rPr>
        <w:t>SIL</w:t>
      </w:r>
      <w:r w:rsidR="003D5C1B" w:rsidRPr="00F10A44">
        <w:rPr>
          <w:rFonts w:cs="Arial"/>
          <w:b/>
          <w:bCs/>
          <w:sz w:val="16"/>
          <w:szCs w:val="16"/>
          <w:lang w:val="en-GB"/>
        </w:rPr>
        <w:t>+)</w:t>
      </w:r>
      <w:r w:rsidRPr="00F10A44">
        <w:rPr>
          <w:rFonts w:cs="Arial"/>
          <w:b/>
          <w:bCs/>
          <w:sz w:val="16"/>
          <w:szCs w:val="16"/>
          <w:lang w:val="en-GB"/>
        </w:rPr>
        <w:t xml:space="preserve"> (n = </w:t>
      </w:r>
      <w:r w:rsidR="00952E2A">
        <w:rPr>
          <w:rFonts w:cs="Arial"/>
          <w:b/>
          <w:bCs/>
          <w:sz w:val="16"/>
          <w:szCs w:val="16"/>
          <w:lang w:val="en-GB"/>
        </w:rPr>
        <w:t>71</w:t>
      </w:r>
      <w:r w:rsidRPr="00F10A44">
        <w:rPr>
          <w:rFonts w:cs="Arial"/>
          <w:b/>
          <w:bCs/>
          <w:sz w:val="16"/>
          <w:szCs w:val="16"/>
          <w:lang w:val="en-GB"/>
        </w:rPr>
        <w:t>)</w:t>
      </w:r>
    </w:p>
    <w:tbl>
      <w:tblPr>
        <w:tblW w:w="4911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4"/>
        <w:gridCol w:w="1135"/>
        <w:gridCol w:w="1275"/>
        <w:gridCol w:w="1579"/>
        <w:gridCol w:w="653"/>
        <w:gridCol w:w="1567"/>
        <w:gridCol w:w="27"/>
        <w:gridCol w:w="884"/>
      </w:tblGrid>
      <w:tr w:rsidR="00F10A44" w:rsidRPr="001E4204" w:rsidTr="00952E2A">
        <w:tc>
          <w:tcPr>
            <w:tcW w:w="1293" w:type="pct"/>
            <w:tcBorders>
              <w:top w:val="single" w:sz="6" w:space="0" w:color="000000"/>
              <w:bottom w:val="single" w:sz="12" w:space="0" w:color="000000"/>
              <w:right w:val="nil"/>
            </w:tcBorders>
          </w:tcPr>
          <w:p w:rsidR="00F10A44" w:rsidRPr="0009344C" w:rsidRDefault="00F10A44" w:rsidP="006674D1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09344C">
              <w:rPr>
                <w:rFonts w:asciiTheme="minorHAnsi" w:hAnsiTheme="minorHAnsi" w:cs="Arial"/>
                <w:sz w:val="16"/>
                <w:szCs w:val="16"/>
                <w:lang w:val="en-GB"/>
              </w:rPr>
              <w:t>Predictors of persistence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Cytology</w:t>
            </w:r>
          </w:p>
          <w:p w:rsidR="00F10A44" w:rsidRPr="0009344C" w:rsidRDefault="00F10A44" w:rsidP="00215934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(n=</w:t>
            </w:r>
            <w:r w:rsidR="00215934">
              <w:rPr>
                <w:rFonts w:cs="Arial"/>
                <w:b/>
                <w:bCs/>
                <w:sz w:val="16"/>
                <w:szCs w:val="16"/>
                <w:lang w:val="en-GB"/>
              </w:rPr>
              <w:t>63</w:t>
            </w: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HSIL+</w:t>
            </w:r>
          </w:p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F10A44" w:rsidRPr="0009344C" w:rsidRDefault="00F10A44" w:rsidP="009510FF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(n=</w:t>
            </w:r>
            <w:r w:rsidR="009510FF">
              <w:rPr>
                <w:rFonts w:cs="Arial"/>
                <w:b/>
                <w:bCs/>
                <w:sz w:val="16"/>
                <w:szCs w:val="16"/>
                <w:lang w:val="en-GB"/>
              </w:rPr>
              <w:t>8</w:t>
            </w: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Unadjusted</w:t>
            </w:r>
          </w:p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odds ratios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</w:pPr>
          </w:p>
          <w:p w:rsidR="00F10A44" w:rsidRPr="0009344C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1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F10A44" w:rsidRPr="00961D2A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61D2A">
              <w:rPr>
                <w:rFonts w:cs="Arial"/>
                <w:b/>
                <w:bCs/>
                <w:sz w:val="16"/>
                <w:szCs w:val="16"/>
                <w:lang w:val="en-GB"/>
              </w:rPr>
              <w:t>Adjusted</w:t>
            </w:r>
          </w:p>
          <w:p w:rsidR="00F10A44" w:rsidRPr="00961D2A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961D2A">
              <w:rPr>
                <w:rFonts w:cs="Arial"/>
                <w:b/>
                <w:bCs/>
                <w:sz w:val="16"/>
                <w:szCs w:val="16"/>
                <w:lang w:val="en-GB"/>
              </w:rPr>
              <w:t>odds ratios</w:t>
            </w:r>
            <w:r w:rsidRPr="00961D2A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1, 2</w:t>
            </w:r>
          </w:p>
          <w:p w:rsidR="00F10A44" w:rsidRPr="00961D2A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61D2A">
              <w:rPr>
                <w:rFonts w:cs="Arial"/>
                <w:b/>
                <w:bCs/>
                <w:sz w:val="16"/>
                <w:szCs w:val="16"/>
                <w:lang w:val="en-GB"/>
              </w:rPr>
              <w:t>for HSIL+</w:t>
            </w:r>
            <w:r w:rsidRPr="00961D2A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F10A44" w:rsidRPr="00F316FB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:rsidR="00F10A44" w:rsidRPr="00F316FB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F316FB"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F316FB">
              <w:rPr>
                <w:rFonts w:cs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952E2A" w:rsidRPr="00F77809" w:rsidTr="00952E2A">
        <w:tc>
          <w:tcPr>
            <w:tcW w:w="1293" w:type="pct"/>
            <w:tcBorders>
              <w:top w:val="single" w:sz="12" w:space="0" w:color="000000"/>
              <w:bottom w:val="single" w:sz="6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Age when first hrH</w:t>
            </w:r>
            <w:bookmarkStart w:id="0" w:name="_GoBack"/>
            <w:bookmarkEnd w:id="0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PV positive</w:t>
            </w:r>
            <w:r w:rsidRPr="0009344C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, </w:t>
            </w:r>
            <w:proofErr w:type="gramStart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%) </w:t>
            </w:r>
          </w:p>
          <w:p w:rsidR="00F10A44" w:rsidRDefault="00F10A44" w:rsidP="006674D1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09344C">
              <w:rPr>
                <w:rFonts w:cs="Arial"/>
                <w:b/>
                <w:sz w:val="16"/>
                <w:szCs w:val="16"/>
                <w:lang w:val="en-GB"/>
              </w:rPr>
              <w:t xml:space="preserve">   ≥35 years</w:t>
            </w:r>
          </w:p>
          <w:p w:rsidR="00EC50AD" w:rsidRPr="0009344C" w:rsidRDefault="00EC50AD" w:rsidP="006674D1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  </w:t>
            </w:r>
            <w:r w:rsidRPr="0009344C">
              <w:rPr>
                <w:rFonts w:cs="Arial"/>
                <w:b/>
                <w:sz w:val="16"/>
                <w:szCs w:val="16"/>
                <w:lang w:val="en-GB"/>
              </w:rPr>
              <w:t>18-34 years</w:t>
            </w:r>
          </w:p>
          <w:p w:rsidR="00F10A44" w:rsidRPr="0009344C" w:rsidRDefault="00F10A44" w:rsidP="00B07444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59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  <w:p w:rsidR="00F10A44" w:rsidRPr="00215934" w:rsidRDefault="00215934" w:rsidP="006674D1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sz w:val="16"/>
                <w:szCs w:val="16"/>
                <w:lang w:val="en-GB"/>
              </w:rPr>
              <w:t>44</w:t>
            </w:r>
            <w:r w:rsidR="00F10A44" w:rsidRPr="0021593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sz w:val="16"/>
                <w:szCs w:val="16"/>
                <w:lang w:val="en-GB"/>
              </w:rPr>
              <w:t>89.8</w:t>
            </w:r>
            <w:r w:rsidR="00F10A44" w:rsidRPr="00215934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:rsidR="00EC50AD" w:rsidRPr="00215934" w:rsidRDefault="00EC50AD" w:rsidP="00EC50AD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sz w:val="16"/>
                <w:szCs w:val="16"/>
                <w:lang w:val="en-GB"/>
              </w:rPr>
              <w:t>19 (86.4)</w:t>
            </w:r>
          </w:p>
          <w:p w:rsidR="00F10A44" w:rsidRPr="00215934" w:rsidRDefault="00EC50AD" w:rsidP="00EC50AD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F10A44" w:rsidRPr="00215934">
              <w:rPr>
                <w:rFonts w:cs="Arial"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F10A4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0.2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EC50AD" w:rsidRPr="00215934" w:rsidRDefault="00EC50AD" w:rsidP="00EC50AD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3 (13.6)</w:t>
            </w:r>
          </w:p>
          <w:p w:rsidR="00F10A44" w:rsidRPr="00215934" w:rsidRDefault="00EC50AD" w:rsidP="00EC50AD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10FF" w:rsidRDefault="00EC50AD" w:rsidP="00EC50AD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39</w:t>
            </w:r>
            <w:r w:rsidR="00F10A44" w:rsidRPr="009510FF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30</w:t>
            </w:r>
            <w:r w:rsidR="00F10A44" w:rsidRPr="009510FF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6.41</w:t>
            </w:r>
            <w:r w:rsidR="00F10A44" w:rsidRPr="009510FF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9510FF" w:rsidRDefault="0009344C" w:rsidP="00F77809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="00EC50AD">
              <w:rPr>
                <w:rFonts w:cs="Arial"/>
                <w:bCs/>
                <w:sz w:val="16"/>
                <w:szCs w:val="16"/>
                <w:lang w:val="en-GB"/>
              </w:rPr>
              <w:t>67</w:t>
            </w:r>
          </w:p>
        </w:tc>
        <w:tc>
          <w:tcPr>
            <w:tcW w:w="81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10A44" w:rsidRPr="00952E2A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2E2A" w:rsidRDefault="001A6552" w:rsidP="001A6552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2.14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17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cs="Arial"/>
                <w:bCs/>
                <w:sz w:val="16"/>
                <w:szCs w:val="16"/>
                <w:lang w:val="en-GB"/>
              </w:rPr>
              <w:t>26.74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74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284DCC" w:rsidRDefault="00284DCC" w:rsidP="0009344C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56</w:t>
            </w:r>
          </w:p>
        </w:tc>
      </w:tr>
      <w:tr w:rsidR="00952E2A" w:rsidRPr="00893B85" w:rsidTr="00952E2A">
        <w:tc>
          <w:tcPr>
            <w:tcW w:w="1293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Race, </w:t>
            </w:r>
            <w:proofErr w:type="gramStart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White 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Asian </w:t>
            </w:r>
          </w:p>
          <w:p w:rsidR="00F10A44" w:rsidRPr="0009344C" w:rsidRDefault="00F10A44" w:rsidP="006674D1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09344C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Black</w:t>
            </w:r>
          </w:p>
          <w:p w:rsidR="00F10A44" w:rsidRPr="0009344C" w:rsidRDefault="00F10A44" w:rsidP="006674D1">
            <w:pPr>
              <w:pStyle w:val="Kommentaremne"/>
              <w:rPr>
                <w:lang w:val="en-GB"/>
              </w:rPr>
            </w:pPr>
            <w:r w:rsidRPr="0009344C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(missing)</w:t>
            </w:r>
          </w:p>
          <w:p w:rsidR="00F10A44" w:rsidRPr="0009344C" w:rsidRDefault="00F10A44" w:rsidP="006674D1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09344C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Combined </w:t>
            </w:r>
            <w:r w:rsidRPr="0009344C">
              <w:rPr>
                <w:rFonts w:asciiTheme="minorHAnsi" w:hAnsiTheme="minorHAnsi" w:cs="Arial"/>
                <w:bCs w:val="0"/>
                <w:i/>
                <w:sz w:val="16"/>
                <w:szCs w:val="16"/>
                <w:lang w:val="en-GB"/>
              </w:rPr>
              <w:t>p</w:t>
            </w:r>
            <w:r w:rsidRPr="0009344C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28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84.8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6E45C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4 (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80.0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21593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29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93.5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6E45C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(2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5.2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21593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20.0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21593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6.5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6E45C4" w:rsidP="00B0744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(0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215934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.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40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15.26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6E45C4" w:rsidP="0021593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39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7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2.16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215934" w:rsidRDefault="0021593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.78</w:t>
            </w:r>
          </w:p>
          <w:p w:rsidR="00F10A44" w:rsidRPr="00215934" w:rsidRDefault="0021593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.28</w:t>
            </w:r>
          </w:p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EC223F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.48</w:t>
            </w:r>
          </w:p>
        </w:tc>
        <w:tc>
          <w:tcPr>
            <w:tcW w:w="8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893B85" w:rsidRDefault="00893B85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0.64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 xml:space="preserve"> (0.0</w:t>
            </w: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16.56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952E2A" w:rsidRDefault="0009344C" w:rsidP="00893B85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0.4</w:t>
            </w:r>
            <w:r w:rsidR="00893B85" w:rsidRPr="00893B85">
              <w:rPr>
                <w:rFonts w:cs="Arial"/>
                <w:bCs/>
                <w:sz w:val="16"/>
                <w:szCs w:val="16"/>
                <w:lang w:val="en-GB"/>
              </w:rPr>
              <w:t>7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 xml:space="preserve"> (0.0</w:t>
            </w:r>
            <w:r w:rsidR="00893B85" w:rsidRPr="00893B85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893B85" w:rsidRPr="00893B85">
              <w:rPr>
                <w:rFonts w:cs="Arial"/>
                <w:bCs/>
                <w:sz w:val="16"/>
                <w:szCs w:val="16"/>
                <w:lang w:val="en-GB"/>
              </w:rPr>
              <w:t>4.25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284DCC" w:rsidRDefault="00284DCC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79</w:t>
            </w:r>
          </w:p>
          <w:p w:rsidR="00F10A44" w:rsidRPr="00284DCC" w:rsidRDefault="00284DCC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50</w:t>
            </w:r>
          </w:p>
          <w:p w:rsidR="00F10A44" w:rsidRPr="00284DCC" w:rsidRDefault="00284DCC" w:rsidP="0009344C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79</w:t>
            </w:r>
          </w:p>
        </w:tc>
      </w:tr>
      <w:tr w:rsidR="00952E2A" w:rsidRPr="00893B85" w:rsidTr="00952E2A">
        <w:tc>
          <w:tcPr>
            <w:tcW w:w="1293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F10A44" w:rsidRPr="001E4204" w:rsidRDefault="00F10A44" w:rsidP="006674D1">
            <w:pPr>
              <w:pStyle w:val="Kommentaremne"/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</w:pPr>
            <w:r w:rsidRPr="001E4204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>ART</w:t>
            </w:r>
            <w:r w:rsidRPr="001E4204">
              <w:rPr>
                <w:rFonts w:cs="Arial"/>
                <w:sz w:val="16"/>
                <w:szCs w:val="16"/>
                <w:vertAlign w:val="superscript"/>
                <w:lang w:val="en-GB"/>
              </w:rPr>
              <w:t>4</w:t>
            </w:r>
            <w:r w:rsidRPr="001E4204">
              <w:rPr>
                <w:rFonts w:asciiTheme="minorHAnsi" w:hAnsiTheme="minorHAnsi" w:cs="Arial"/>
                <w:bCs w:val="0"/>
                <w:sz w:val="16"/>
                <w:szCs w:val="16"/>
                <w:lang w:val="en-GB"/>
              </w:rPr>
              <w:t xml:space="preserve"> duration, (years)</w:t>
            </w:r>
          </w:p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1E4204">
              <w:rPr>
                <w:rFonts w:cs="Arial"/>
                <w:b/>
                <w:sz w:val="16"/>
                <w:szCs w:val="16"/>
                <w:lang w:val="en-GB"/>
              </w:rPr>
              <w:t xml:space="preserve">   Median (IQR)</w:t>
            </w:r>
          </w:p>
          <w:p w:rsidR="00F10A44" w:rsidRPr="001E4204" w:rsidRDefault="00F10A44" w:rsidP="003D5C1B">
            <w:pPr>
              <w:pStyle w:val="Kommentartekst"/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</w:pPr>
            <w:r w:rsidRPr="001E4204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 xml:space="preserve">  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7.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4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2.6</w:t>
            </w:r>
            <w:r w:rsidR="00F42EE7" w:rsidRPr="00215934">
              <w:rPr>
                <w:rFonts w:cs="Arial"/>
                <w:bCs/>
                <w:sz w:val="16"/>
                <w:szCs w:val="16"/>
                <w:lang w:val="en-GB"/>
              </w:rPr>
              <w:t>-12.7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F42EE7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(4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4.8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2.2</w:t>
            </w:r>
            <w:r w:rsidR="00F42EE7" w:rsidRPr="0021593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8.1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F42EE7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(0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21593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.92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79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-1.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9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09344C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0.35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952E2A" w:rsidRDefault="00893B85" w:rsidP="00893B85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0.91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 xml:space="preserve"> (0.7</w:t>
            </w: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-1.</w:t>
            </w: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15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44</w:t>
            </w:r>
          </w:p>
        </w:tc>
      </w:tr>
      <w:tr w:rsidR="00952E2A" w:rsidRPr="00893B85" w:rsidTr="00952E2A">
        <w:tc>
          <w:tcPr>
            <w:tcW w:w="1293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bCs/>
                <w:sz w:val="18"/>
                <w:szCs w:val="16"/>
                <w:lang w:val="en-GB"/>
              </w:rPr>
            </w:pPr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AIDS prior to inclusion, </w:t>
            </w:r>
            <w:proofErr w:type="gramStart"/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94.4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E442B3" w:rsidP="000A1FC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15934" w:rsidRPr="00215934">
              <w:rPr>
                <w:rFonts w:cs="Arial"/>
                <w:bCs/>
                <w:sz w:val="16"/>
                <w:szCs w:val="16"/>
                <w:lang w:val="en-GB"/>
              </w:rPr>
              <w:t>68.7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E442B3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(1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21593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5.6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215934" w:rsidP="000A1FC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31.3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15934" w:rsidRDefault="00E442B3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(0</w:t>
            </w:r>
            <w:r w:rsidR="00F10A44" w:rsidRPr="00215934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2E2A" w:rsidRDefault="00215934" w:rsidP="00215934">
            <w:pPr>
              <w:jc w:val="center"/>
              <w:rPr>
                <w:rFonts w:cs="Arial"/>
                <w:color w:val="FF0000"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sz w:val="16"/>
                <w:szCs w:val="16"/>
                <w:lang w:val="en-GB"/>
              </w:rPr>
              <w:t>7.73</w:t>
            </w:r>
            <w:r w:rsidR="00E442B3" w:rsidRPr="00215934">
              <w:rPr>
                <w:rFonts w:cs="Arial"/>
                <w:sz w:val="16"/>
                <w:szCs w:val="16"/>
                <w:lang w:val="en-GB"/>
              </w:rPr>
              <w:t xml:space="preserve"> (1.6</w:t>
            </w:r>
            <w:r w:rsidRPr="00215934">
              <w:rPr>
                <w:rFonts w:cs="Arial"/>
                <w:sz w:val="16"/>
                <w:szCs w:val="16"/>
                <w:lang w:val="en-GB"/>
              </w:rPr>
              <w:t>0</w:t>
            </w:r>
            <w:r w:rsidR="00F10A44" w:rsidRPr="00215934">
              <w:rPr>
                <w:rFonts w:cs="Arial"/>
                <w:sz w:val="16"/>
                <w:szCs w:val="16"/>
                <w:lang w:val="en-GB"/>
              </w:rPr>
              <w:t>-</w:t>
            </w:r>
            <w:r w:rsidRPr="00215934">
              <w:rPr>
                <w:rFonts w:cs="Arial"/>
                <w:sz w:val="16"/>
                <w:szCs w:val="16"/>
                <w:lang w:val="en-GB"/>
              </w:rPr>
              <w:t>37.24</w:t>
            </w:r>
            <w:r w:rsidR="00F10A44" w:rsidRPr="0021593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952E2A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</w:p>
          <w:p w:rsidR="00F10A44" w:rsidRPr="00215934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952E2A" w:rsidRDefault="0021593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215934">
              <w:rPr>
                <w:rFonts w:cs="Arial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2E2A" w:rsidRDefault="00893B85" w:rsidP="00284DCC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8.55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1.</w:t>
            </w:r>
            <w:r w:rsidR="0009344C" w:rsidRPr="00284DCC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60.28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/>
                <w:bCs/>
                <w:sz w:val="16"/>
                <w:szCs w:val="16"/>
                <w:lang w:val="en-GB"/>
              </w:rPr>
              <w:t>0.03</w:t>
            </w:r>
          </w:p>
        </w:tc>
      </w:tr>
      <w:tr w:rsidR="00952E2A" w:rsidRPr="00284DCC" w:rsidTr="00952E2A">
        <w:tc>
          <w:tcPr>
            <w:tcW w:w="1293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Smoking status, </w:t>
            </w:r>
            <w:proofErr w:type="gramStart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F10A44" w:rsidRPr="0009344C" w:rsidRDefault="00F10A44" w:rsidP="006674D1">
            <w:pPr>
              <w:pStyle w:val="Kommentaremne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09344C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 Never smoker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</w:t>
            </w:r>
            <w:r w:rsidRPr="0009344C">
              <w:rPr>
                <w:rFonts w:cs="Arial"/>
                <w:b/>
                <w:sz w:val="16"/>
                <w:szCs w:val="16"/>
                <w:lang w:val="en-GB"/>
              </w:rPr>
              <w:t>Current smoker/ Ex-smoker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E442B3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6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92.3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27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84.4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7.7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5 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15.6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10FF" w:rsidRDefault="009510FF" w:rsidP="009510FF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2.22</w:t>
            </w:r>
            <w:r w:rsidR="00F10A44" w:rsidRPr="009510FF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E442B3" w:rsidRPr="009510FF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49</w:t>
            </w:r>
            <w:r w:rsidR="00E442B3" w:rsidRPr="009510FF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10.12</w:t>
            </w:r>
            <w:r w:rsidR="00F10A44" w:rsidRPr="009510FF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F10A44" w:rsidRPr="009510FF" w:rsidRDefault="00F10A44" w:rsidP="006674D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/>
                <w:bCs/>
                <w:sz w:val="16"/>
                <w:szCs w:val="16"/>
                <w:lang w:val="en-GB"/>
              </w:rPr>
              <w:t>-</w:t>
            </w:r>
          </w:p>
          <w:p w:rsidR="00F10A44" w:rsidRPr="009510FF" w:rsidRDefault="00215934" w:rsidP="00B07444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9510FF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="009510FF">
              <w:rPr>
                <w:rFonts w:cs="Arial"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2E2A" w:rsidRDefault="00284DCC" w:rsidP="00284DCC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2.51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36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7.75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36</w:t>
            </w:r>
          </w:p>
        </w:tc>
      </w:tr>
      <w:tr w:rsidR="00952E2A" w:rsidRPr="005F1490" w:rsidTr="00952E2A">
        <w:tc>
          <w:tcPr>
            <w:tcW w:w="1293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Persistent hrHPV</w:t>
            </w:r>
            <w:r w:rsidRPr="0009344C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infection, </w:t>
            </w:r>
            <w:proofErr w:type="gramStart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%) 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No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  Yes</w:t>
            </w:r>
          </w:p>
          <w:p w:rsidR="00F10A44" w:rsidRPr="0009344C" w:rsidRDefault="00F10A44" w:rsidP="006674D1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9344C">
              <w:rPr>
                <w:rFonts w:cs="Arial"/>
                <w:b/>
                <w:bCs/>
                <w:sz w:val="16"/>
                <w:szCs w:val="16"/>
                <w:lang w:val="en-GB"/>
              </w:rPr>
              <w:t>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38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95.0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284DC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25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80.6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5F1490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5F1490" w:rsidRDefault="00E442B3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84DCC" w:rsidRPr="005F1490">
              <w:rPr>
                <w:rFonts w:cs="Arial"/>
                <w:bCs/>
                <w:sz w:val="16"/>
                <w:szCs w:val="16"/>
                <w:lang w:val="en-GB"/>
              </w:rPr>
              <w:t>5.0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5F1490" w:rsidRDefault="00284DC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6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19.4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5F1490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(0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5F1490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5F1490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5F1490" w:rsidRDefault="005F1490" w:rsidP="005F1490">
            <w:pPr>
              <w:spacing w:after="0" w:line="240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4.56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85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24.41</w:t>
            </w:r>
            <w:r w:rsidR="00F10A44" w:rsidRPr="005F1490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5F1490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5F1490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5F1490" w:rsidRDefault="001A1912" w:rsidP="005F1490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5F1490">
              <w:rPr>
                <w:rFonts w:cs="Arial"/>
                <w:bCs/>
                <w:sz w:val="16"/>
                <w:szCs w:val="16"/>
                <w:lang w:val="en-GB"/>
              </w:rPr>
              <w:t>0.</w:t>
            </w:r>
            <w:r w:rsidR="005F1490" w:rsidRPr="005F1490">
              <w:rPr>
                <w:rFonts w:cs="Arial"/>
                <w:bCs/>
                <w:sz w:val="16"/>
                <w:szCs w:val="16"/>
                <w:lang w:val="en-GB"/>
              </w:rPr>
              <w:t>0</w:t>
            </w:r>
            <w:r w:rsidR="00104FA0">
              <w:rPr>
                <w:rFonts w:cs="Arial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952E2A" w:rsidRDefault="0009344C" w:rsidP="00284DCC">
            <w:pPr>
              <w:spacing w:after="0" w:line="240" w:lineRule="auto"/>
              <w:jc w:val="center"/>
              <w:rPr>
                <w:rFonts w:cs="Arial"/>
                <w:bCs/>
                <w:color w:val="FF0000"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2.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78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36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1.49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33</w:t>
            </w:r>
          </w:p>
        </w:tc>
      </w:tr>
      <w:tr w:rsidR="00952E2A" w:rsidRPr="00952E2A" w:rsidTr="00952E2A">
        <w:tc>
          <w:tcPr>
            <w:tcW w:w="1293" w:type="pct"/>
            <w:tcBorders>
              <w:top w:val="single" w:sz="6" w:space="0" w:color="000000"/>
              <w:bottom w:val="single" w:sz="6" w:space="0" w:color="000000"/>
              <w:right w:val="nil"/>
            </w:tcBorders>
          </w:tcPr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1E4204">
              <w:rPr>
                <w:rFonts w:cs="Arial"/>
                <w:b/>
                <w:sz w:val="16"/>
                <w:szCs w:val="16"/>
                <w:lang w:val="en-GB"/>
              </w:rPr>
              <w:t xml:space="preserve">CD4 count </w:t>
            </w:r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>when first hrHPV</w:t>
            </w:r>
            <w:r w:rsidRPr="001E4204">
              <w:rPr>
                <w:rFonts w:cs="Arial"/>
                <w:b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positive</w:t>
            </w:r>
            <w:r w:rsidRPr="001E4204">
              <w:rPr>
                <w:rFonts w:cs="Arial"/>
                <w:b/>
                <w:sz w:val="16"/>
                <w:szCs w:val="16"/>
                <w:lang w:val="en-GB"/>
              </w:rPr>
              <w:t xml:space="preserve"> (cells/</w:t>
            </w:r>
            <w:r w:rsidRPr="001E4204">
              <w:rPr>
                <w:rFonts w:cs="Arial"/>
                <w:b/>
                <w:sz w:val="16"/>
                <w:szCs w:val="16"/>
              </w:rPr>
              <w:t>μ</w:t>
            </w:r>
            <w:r w:rsidRPr="001E4204">
              <w:rPr>
                <w:rFonts w:cs="Arial"/>
                <w:b/>
                <w:sz w:val="16"/>
                <w:szCs w:val="16"/>
                <w:lang w:val="en-GB"/>
              </w:rPr>
              <w:t xml:space="preserve">L), </w:t>
            </w:r>
            <w:proofErr w:type="gramStart"/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>n(</w:t>
            </w:r>
            <w:proofErr w:type="gramEnd"/>
            <w:r w:rsidRPr="001E4204">
              <w:rPr>
                <w:rFonts w:cs="Arial"/>
                <w:b/>
                <w:bCs/>
                <w:sz w:val="16"/>
                <w:szCs w:val="16"/>
                <w:lang w:val="en-GB"/>
              </w:rPr>
              <w:t>%)</w:t>
            </w:r>
          </w:p>
          <w:p w:rsidR="00F10A44" w:rsidRPr="001E4204" w:rsidRDefault="00F10A44" w:rsidP="006674D1">
            <w:pPr>
              <w:pStyle w:val="Kommentartekst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1E4204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</w:t>
            </w:r>
            <w:r w:rsidRPr="001E4204">
              <w:rPr>
                <w:rFonts w:asciiTheme="minorHAnsi" w:hAnsiTheme="minorHAnsi" w:cs="Arial"/>
                <w:b/>
                <w:sz w:val="16"/>
                <w:szCs w:val="16"/>
                <w:lang w:val="en-GB"/>
              </w:rPr>
              <w:t>≥</w:t>
            </w:r>
            <w:r w:rsidRPr="001E4204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>350</w:t>
            </w:r>
          </w:p>
          <w:p w:rsidR="00F10A44" w:rsidRPr="001E4204" w:rsidRDefault="00F10A44" w:rsidP="006674D1">
            <w:pPr>
              <w:pStyle w:val="Kommentartekst"/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</w:pPr>
            <w:r w:rsidRPr="001E4204">
              <w:rPr>
                <w:rFonts w:asciiTheme="minorHAnsi" w:eastAsia="Batang" w:hAnsiTheme="minorHAnsi" w:cs="Arial"/>
                <w:b/>
                <w:sz w:val="16"/>
                <w:szCs w:val="16"/>
                <w:lang w:val="en-GB"/>
              </w:rPr>
              <w:t xml:space="preserve">    &lt;350  </w:t>
            </w:r>
          </w:p>
          <w:p w:rsidR="00F10A44" w:rsidRPr="001E4204" w:rsidRDefault="00F10A44" w:rsidP="006674D1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1E4204">
              <w:rPr>
                <w:rFonts w:cs="Arial"/>
                <w:b/>
                <w:sz w:val="16"/>
                <w:szCs w:val="16"/>
                <w:lang w:val="en-GB"/>
              </w:rPr>
              <w:t xml:space="preserve">    (missing)</w:t>
            </w:r>
          </w:p>
        </w:tc>
        <w:tc>
          <w:tcPr>
            <w:tcW w:w="59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1A1912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3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9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88.6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09344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4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87.5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284DCC" w:rsidP="00284DCC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(10)</w:t>
            </w:r>
          </w:p>
        </w:tc>
        <w:tc>
          <w:tcPr>
            <w:tcW w:w="6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1.4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1A1912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12.5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  <w:p w:rsidR="00F10A44" w:rsidRPr="00284DCC" w:rsidRDefault="00284DCC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(1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284DCC" w:rsidRDefault="0009344C" w:rsidP="00284DCC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1.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11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 xml:space="preserve"> (0.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19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  <w:r w:rsidR="00284DCC" w:rsidRPr="00284DCC">
              <w:rPr>
                <w:rFonts w:cs="Arial"/>
                <w:bCs/>
                <w:sz w:val="16"/>
                <w:szCs w:val="16"/>
                <w:lang w:val="en-GB"/>
              </w:rPr>
              <w:t>6.41</w:t>
            </w:r>
            <w:r w:rsidR="00F10A44" w:rsidRPr="00284DCC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3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-</w:t>
            </w: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F10A44" w:rsidP="006674D1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284DCC" w:rsidRDefault="00284DCC" w:rsidP="001E4204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84DCC">
              <w:rPr>
                <w:rFonts w:cs="Arial"/>
                <w:bCs/>
                <w:sz w:val="16"/>
                <w:szCs w:val="16"/>
                <w:lang w:val="en-GB"/>
              </w:rPr>
              <w:t>0.90</w:t>
            </w:r>
          </w:p>
        </w:tc>
        <w:tc>
          <w:tcPr>
            <w:tcW w:w="8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1.00</w:t>
            </w:r>
          </w:p>
          <w:p w:rsidR="00F10A44" w:rsidRPr="00893B85" w:rsidRDefault="0009344C" w:rsidP="00893B85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1.</w:t>
            </w:r>
            <w:r w:rsidR="00893B85" w:rsidRPr="00893B85">
              <w:rPr>
                <w:rFonts w:cs="Arial"/>
                <w:bCs/>
                <w:sz w:val="16"/>
                <w:szCs w:val="16"/>
                <w:lang w:val="en-GB"/>
              </w:rPr>
              <w:t>24</w:t>
            </w: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 xml:space="preserve"> (0.18-</w:t>
            </w:r>
            <w:r w:rsidR="00893B85" w:rsidRPr="00893B85">
              <w:rPr>
                <w:rFonts w:cs="Arial"/>
                <w:bCs/>
                <w:sz w:val="16"/>
                <w:szCs w:val="16"/>
                <w:lang w:val="en-GB"/>
              </w:rPr>
              <w:t>8.70</w:t>
            </w:r>
            <w:r w:rsidR="00F10A44" w:rsidRPr="00893B85">
              <w:rPr>
                <w:rFonts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60" w:type="pct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F10A44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  <w:p w:rsidR="00F10A44" w:rsidRPr="00893B85" w:rsidRDefault="00893B85" w:rsidP="00AF0DEB">
            <w:pPr>
              <w:spacing w:after="0" w:line="240" w:lineRule="auto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93B85">
              <w:rPr>
                <w:rFonts w:cs="Arial"/>
                <w:bCs/>
                <w:sz w:val="16"/>
                <w:szCs w:val="16"/>
                <w:lang w:val="en-GB"/>
              </w:rPr>
              <w:t>0.83</w:t>
            </w:r>
          </w:p>
        </w:tc>
      </w:tr>
    </w:tbl>
    <w:p w:rsidR="00952E2A" w:rsidRPr="00457EE7" w:rsidRDefault="00952E2A" w:rsidP="00952E2A">
      <w:pPr>
        <w:spacing w:after="0" w:line="240" w:lineRule="auto"/>
        <w:rPr>
          <w:rFonts w:cs="Arial"/>
          <w:sz w:val="16"/>
          <w:szCs w:val="16"/>
          <w:lang w:val="en-GB"/>
        </w:rPr>
      </w:pPr>
      <w:r w:rsidRPr="00F316FB">
        <w:rPr>
          <w:rFonts w:cs="Arial"/>
          <w:bCs/>
          <w:sz w:val="16"/>
          <w:szCs w:val="16"/>
          <w:lang w:val="en-GB"/>
        </w:rPr>
        <w:t>HrHPV = Hig</w:t>
      </w:r>
      <w:r>
        <w:rPr>
          <w:rFonts w:cs="Arial"/>
          <w:bCs/>
          <w:sz w:val="16"/>
          <w:szCs w:val="16"/>
          <w:lang w:val="en-GB"/>
        </w:rPr>
        <w:t>h-risk human papillomavirus</w:t>
      </w:r>
      <w:r>
        <w:rPr>
          <w:rFonts w:cs="Arial"/>
          <w:sz w:val="16"/>
          <w:szCs w:val="16"/>
          <w:lang w:val="en-GB"/>
        </w:rPr>
        <w:t xml:space="preserve">. </w:t>
      </w:r>
      <w:r w:rsidRPr="00457EE7">
        <w:rPr>
          <w:rFonts w:cs="Arial"/>
          <w:sz w:val="16"/>
          <w:szCs w:val="16"/>
          <w:lang w:val="en-GB"/>
        </w:rPr>
        <w:t>ART</w:t>
      </w:r>
      <w:r>
        <w:rPr>
          <w:rFonts w:cs="Arial"/>
          <w:sz w:val="16"/>
          <w:szCs w:val="16"/>
          <w:lang w:val="en-GB"/>
        </w:rPr>
        <w:t xml:space="preserve"> = combined antiretroviral therapy.</w:t>
      </w:r>
    </w:p>
    <w:p w:rsidR="00952E2A" w:rsidRPr="00194B68" w:rsidRDefault="00952E2A" w:rsidP="00952E2A">
      <w:pPr>
        <w:spacing w:after="0" w:line="240" w:lineRule="auto"/>
        <w:rPr>
          <w:rFonts w:ascii="Calibri" w:hAnsi="Calibri" w:cs="Arial"/>
          <w:bCs/>
          <w:sz w:val="16"/>
          <w:szCs w:val="16"/>
          <w:lang w:val="en-US"/>
        </w:rPr>
      </w:pPr>
      <w:r w:rsidRPr="00194B68">
        <w:rPr>
          <w:rFonts w:cs="Arial"/>
          <w:sz w:val="16"/>
          <w:szCs w:val="16"/>
          <w:vertAlign w:val="superscript"/>
          <w:lang w:val="en-GB"/>
        </w:rPr>
        <w:t>1</w:t>
      </w:r>
      <w:r w:rsidRPr="00194B68">
        <w:rPr>
          <w:rFonts w:cs="Arial"/>
          <w:sz w:val="16"/>
          <w:szCs w:val="16"/>
          <w:lang w:val="en-US"/>
        </w:rPr>
        <w:t xml:space="preserve">The validity of the model was tested using the Hosmer and Lemeshow Goodness-of-Fit Test, </w:t>
      </w:r>
      <w:r>
        <w:rPr>
          <w:rFonts w:cs="Arial"/>
          <w:bCs/>
          <w:sz w:val="16"/>
          <w:szCs w:val="16"/>
          <w:vertAlign w:val="superscript"/>
          <w:lang w:val="en-GB"/>
        </w:rPr>
        <w:t>2</w:t>
      </w:r>
      <w:r w:rsidRPr="00194B68">
        <w:rPr>
          <w:rFonts w:cs="Arial"/>
          <w:sz w:val="16"/>
          <w:szCs w:val="16"/>
          <w:lang w:val="en-US"/>
        </w:rPr>
        <w:t>D</w:t>
      </w:r>
      <w:r>
        <w:rPr>
          <w:rFonts w:cs="Arial"/>
          <w:bCs/>
          <w:sz w:val="16"/>
          <w:szCs w:val="16"/>
          <w:lang w:val="en-US"/>
        </w:rPr>
        <w:t xml:space="preserve">uration of </w:t>
      </w:r>
      <w:r w:rsidRPr="00194B68">
        <w:rPr>
          <w:rFonts w:cs="Arial"/>
          <w:bCs/>
          <w:sz w:val="16"/>
          <w:szCs w:val="16"/>
          <w:lang w:val="en-US"/>
        </w:rPr>
        <w:t>ART, AIDS prior to inclusion a</w:t>
      </w:r>
      <w:r w:rsidRPr="00194B68">
        <w:rPr>
          <w:rFonts w:ascii="Calibri" w:hAnsi="Calibri" w:cs="Arial"/>
          <w:bCs/>
          <w:sz w:val="16"/>
          <w:szCs w:val="16"/>
          <w:lang w:val="en-US"/>
        </w:rPr>
        <w:t xml:space="preserve">nd </w:t>
      </w:r>
      <w:r w:rsidRPr="00194B68">
        <w:rPr>
          <w:rFonts w:ascii="Calibri" w:hAnsi="Calibri" w:cs="Arial"/>
          <w:sz w:val="16"/>
          <w:szCs w:val="16"/>
          <w:lang w:val="en-US"/>
        </w:rPr>
        <w:t>CD4 count are dependent covariates and where calculated using two models: A model where all variables</w:t>
      </w:r>
      <w:r>
        <w:rPr>
          <w:rFonts w:ascii="Calibri" w:hAnsi="Calibri" w:cs="Arial"/>
          <w:sz w:val="16"/>
          <w:szCs w:val="16"/>
          <w:lang w:val="en-US"/>
        </w:rPr>
        <w:t>, but CD4 at inclusion were</w:t>
      </w:r>
      <w:r w:rsidRPr="00194B68">
        <w:rPr>
          <w:rFonts w:ascii="Calibri" w:hAnsi="Calibri" w:cs="Arial"/>
          <w:sz w:val="16"/>
          <w:szCs w:val="16"/>
          <w:lang w:val="en-US"/>
        </w:rPr>
        <w:t xml:space="preserve"> included and a model where </w:t>
      </w:r>
      <w:r w:rsidRPr="00194B68">
        <w:rPr>
          <w:rFonts w:ascii="Calibri" w:hAnsi="Calibri" w:cs="Arial"/>
          <w:bCs/>
          <w:sz w:val="16"/>
          <w:szCs w:val="16"/>
          <w:lang w:val="en-US"/>
        </w:rPr>
        <w:t xml:space="preserve">duration of ART and AIDS prior to inclusion were replaced by </w:t>
      </w:r>
      <w:r w:rsidRPr="00194B68">
        <w:rPr>
          <w:rFonts w:ascii="Calibri" w:hAnsi="Calibri" w:cs="Arial"/>
          <w:sz w:val="16"/>
          <w:szCs w:val="16"/>
          <w:lang w:val="en-US"/>
        </w:rPr>
        <w:t>CD4. We only present the OR of the CD4 count from the second model.</w:t>
      </w:r>
    </w:p>
    <w:p w:rsidR="003D5C1B" w:rsidRPr="001E4204" w:rsidRDefault="003D5C1B" w:rsidP="003D5C1B">
      <w:pPr>
        <w:spacing w:after="0" w:line="240" w:lineRule="auto"/>
        <w:rPr>
          <w:rFonts w:cs="Arial"/>
          <w:b/>
          <w:sz w:val="16"/>
          <w:szCs w:val="16"/>
          <w:lang w:val="en-US"/>
        </w:rPr>
      </w:pPr>
    </w:p>
    <w:p w:rsidR="000D01D1" w:rsidRPr="001E4204" w:rsidRDefault="000D01D1" w:rsidP="000D01D1">
      <w:pPr>
        <w:spacing w:after="0" w:line="240" w:lineRule="auto"/>
        <w:rPr>
          <w:rFonts w:cs="Arial"/>
          <w:b/>
          <w:sz w:val="16"/>
          <w:lang w:val="en-US"/>
        </w:rPr>
      </w:pPr>
    </w:p>
    <w:p w:rsidR="00A837FD" w:rsidRPr="001E4204" w:rsidRDefault="00A837FD">
      <w:pPr>
        <w:rPr>
          <w:lang w:val="en-US"/>
        </w:rPr>
      </w:pPr>
    </w:p>
    <w:sectPr w:rsidR="00A837FD" w:rsidRPr="001E420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D1"/>
    <w:rsid w:val="000012EE"/>
    <w:rsid w:val="00003E86"/>
    <w:rsid w:val="00014350"/>
    <w:rsid w:val="00030261"/>
    <w:rsid w:val="00034F2A"/>
    <w:rsid w:val="00043912"/>
    <w:rsid w:val="00051260"/>
    <w:rsid w:val="0008558F"/>
    <w:rsid w:val="00091DCB"/>
    <w:rsid w:val="00092426"/>
    <w:rsid w:val="0009344C"/>
    <w:rsid w:val="000A1FCB"/>
    <w:rsid w:val="000A413A"/>
    <w:rsid w:val="000B426B"/>
    <w:rsid w:val="000C5165"/>
    <w:rsid w:val="000D01D1"/>
    <w:rsid w:val="000D143A"/>
    <w:rsid w:val="000D42F6"/>
    <w:rsid w:val="000D7ACF"/>
    <w:rsid w:val="000E46A6"/>
    <w:rsid w:val="000F7EE1"/>
    <w:rsid w:val="00101B52"/>
    <w:rsid w:val="00104FA0"/>
    <w:rsid w:val="00140054"/>
    <w:rsid w:val="00145AA9"/>
    <w:rsid w:val="00146043"/>
    <w:rsid w:val="00146F48"/>
    <w:rsid w:val="00150461"/>
    <w:rsid w:val="00176A2A"/>
    <w:rsid w:val="00180341"/>
    <w:rsid w:val="00184719"/>
    <w:rsid w:val="001A1912"/>
    <w:rsid w:val="001A6552"/>
    <w:rsid w:val="001B5698"/>
    <w:rsid w:val="001D5DE5"/>
    <w:rsid w:val="001E4204"/>
    <w:rsid w:val="001E52B1"/>
    <w:rsid w:val="001E7FB6"/>
    <w:rsid w:val="00201C02"/>
    <w:rsid w:val="00215934"/>
    <w:rsid w:val="002239F3"/>
    <w:rsid w:val="0023453E"/>
    <w:rsid w:val="00265B1D"/>
    <w:rsid w:val="00266998"/>
    <w:rsid w:val="00271120"/>
    <w:rsid w:val="002803F4"/>
    <w:rsid w:val="0028186F"/>
    <w:rsid w:val="00284DCC"/>
    <w:rsid w:val="002A38AB"/>
    <w:rsid w:val="002A4D98"/>
    <w:rsid w:val="002B0CBA"/>
    <w:rsid w:val="002B6BDE"/>
    <w:rsid w:val="002C4E2B"/>
    <w:rsid w:val="002D0351"/>
    <w:rsid w:val="002D7E8D"/>
    <w:rsid w:val="00300E12"/>
    <w:rsid w:val="003055A5"/>
    <w:rsid w:val="00306A37"/>
    <w:rsid w:val="003071E2"/>
    <w:rsid w:val="003164B5"/>
    <w:rsid w:val="00321CE2"/>
    <w:rsid w:val="00362D54"/>
    <w:rsid w:val="0037493C"/>
    <w:rsid w:val="00377704"/>
    <w:rsid w:val="00380EDE"/>
    <w:rsid w:val="00380F02"/>
    <w:rsid w:val="0038238D"/>
    <w:rsid w:val="003838BE"/>
    <w:rsid w:val="003846A0"/>
    <w:rsid w:val="003875DD"/>
    <w:rsid w:val="00396EB7"/>
    <w:rsid w:val="003B2468"/>
    <w:rsid w:val="003D5C1B"/>
    <w:rsid w:val="003F02E1"/>
    <w:rsid w:val="0040575E"/>
    <w:rsid w:val="0040746A"/>
    <w:rsid w:val="00411890"/>
    <w:rsid w:val="00444D58"/>
    <w:rsid w:val="004550B9"/>
    <w:rsid w:val="004559E2"/>
    <w:rsid w:val="00460236"/>
    <w:rsid w:val="004628DA"/>
    <w:rsid w:val="004709D9"/>
    <w:rsid w:val="004712AF"/>
    <w:rsid w:val="00472E26"/>
    <w:rsid w:val="00474012"/>
    <w:rsid w:val="00476345"/>
    <w:rsid w:val="00483EAA"/>
    <w:rsid w:val="00484E4E"/>
    <w:rsid w:val="0049010E"/>
    <w:rsid w:val="0049476C"/>
    <w:rsid w:val="004B0428"/>
    <w:rsid w:val="004D0B22"/>
    <w:rsid w:val="005038A2"/>
    <w:rsid w:val="00504C16"/>
    <w:rsid w:val="00507939"/>
    <w:rsid w:val="005106A6"/>
    <w:rsid w:val="005149F5"/>
    <w:rsid w:val="005275A3"/>
    <w:rsid w:val="00543905"/>
    <w:rsid w:val="00577DCD"/>
    <w:rsid w:val="00584696"/>
    <w:rsid w:val="005849DC"/>
    <w:rsid w:val="0058619E"/>
    <w:rsid w:val="00590FE8"/>
    <w:rsid w:val="00593E4F"/>
    <w:rsid w:val="005B1258"/>
    <w:rsid w:val="005B4543"/>
    <w:rsid w:val="005B5040"/>
    <w:rsid w:val="005C16B7"/>
    <w:rsid w:val="005C22B8"/>
    <w:rsid w:val="005D15ED"/>
    <w:rsid w:val="005D432A"/>
    <w:rsid w:val="005D6C6E"/>
    <w:rsid w:val="005F1490"/>
    <w:rsid w:val="005F72EF"/>
    <w:rsid w:val="0060327B"/>
    <w:rsid w:val="006047CE"/>
    <w:rsid w:val="00604DD2"/>
    <w:rsid w:val="00615BA1"/>
    <w:rsid w:val="006168CD"/>
    <w:rsid w:val="00617435"/>
    <w:rsid w:val="00620B67"/>
    <w:rsid w:val="0062256F"/>
    <w:rsid w:val="00633D05"/>
    <w:rsid w:val="00646F4E"/>
    <w:rsid w:val="00650767"/>
    <w:rsid w:val="006579F4"/>
    <w:rsid w:val="006651DA"/>
    <w:rsid w:val="00665431"/>
    <w:rsid w:val="00672CC5"/>
    <w:rsid w:val="006736E1"/>
    <w:rsid w:val="00673A7B"/>
    <w:rsid w:val="00681785"/>
    <w:rsid w:val="00681F24"/>
    <w:rsid w:val="00684034"/>
    <w:rsid w:val="00691712"/>
    <w:rsid w:val="00697E78"/>
    <w:rsid w:val="006A4EF3"/>
    <w:rsid w:val="006A7226"/>
    <w:rsid w:val="006E45C4"/>
    <w:rsid w:val="006E6042"/>
    <w:rsid w:val="006E6593"/>
    <w:rsid w:val="006F28AD"/>
    <w:rsid w:val="006F4D46"/>
    <w:rsid w:val="007022F2"/>
    <w:rsid w:val="007168D3"/>
    <w:rsid w:val="00725751"/>
    <w:rsid w:val="00732BB9"/>
    <w:rsid w:val="007563AE"/>
    <w:rsid w:val="00757AB4"/>
    <w:rsid w:val="00760616"/>
    <w:rsid w:val="00765707"/>
    <w:rsid w:val="00772507"/>
    <w:rsid w:val="00777EF7"/>
    <w:rsid w:val="007915DF"/>
    <w:rsid w:val="007A7E73"/>
    <w:rsid w:val="007C3FF7"/>
    <w:rsid w:val="007D1FE9"/>
    <w:rsid w:val="007D31D8"/>
    <w:rsid w:val="00803BD5"/>
    <w:rsid w:val="00805813"/>
    <w:rsid w:val="008236B6"/>
    <w:rsid w:val="00823DF3"/>
    <w:rsid w:val="008366CF"/>
    <w:rsid w:val="0085623F"/>
    <w:rsid w:val="00860026"/>
    <w:rsid w:val="00860F2C"/>
    <w:rsid w:val="0088033B"/>
    <w:rsid w:val="00885B98"/>
    <w:rsid w:val="00886BC4"/>
    <w:rsid w:val="008927C8"/>
    <w:rsid w:val="00893B85"/>
    <w:rsid w:val="008977FF"/>
    <w:rsid w:val="008A1474"/>
    <w:rsid w:val="008C0944"/>
    <w:rsid w:val="008C10DF"/>
    <w:rsid w:val="008E0467"/>
    <w:rsid w:val="008E0C6B"/>
    <w:rsid w:val="008F7A88"/>
    <w:rsid w:val="00907E48"/>
    <w:rsid w:val="00916B40"/>
    <w:rsid w:val="009204AE"/>
    <w:rsid w:val="00924535"/>
    <w:rsid w:val="00932FC8"/>
    <w:rsid w:val="0093355F"/>
    <w:rsid w:val="00941725"/>
    <w:rsid w:val="009510FF"/>
    <w:rsid w:val="00952E2A"/>
    <w:rsid w:val="0097186E"/>
    <w:rsid w:val="00974A3B"/>
    <w:rsid w:val="00975BDD"/>
    <w:rsid w:val="00990AD6"/>
    <w:rsid w:val="00990C72"/>
    <w:rsid w:val="009A2668"/>
    <w:rsid w:val="009A69A1"/>
    <w:rsid w:val="009B6D26"/>
    <w:rsid w:val="009D2B98"/>
    <w:rsid w:val="009E29F6"/>
    <w:rsid w:val="009E65BE"/>
    <w:rsid w:val="00A010E9"/>
    <w:rsid w:val="00A16A0F"/>
    <w:rsid w:val="00A16C3B"/>
    <w:rsid w:val="00A2094F"/>
    <w:rsid w:val="00A2740A"/>
    <w:rsid w:val="00A5135E"/>
    <w:rsid w:val="00A613AB"/>
    <w:rsid w:val="00A637C8"/>
    <w:rsid w:val="00A753CB"/>
    <w:rsid w:val="00A76C14"/>
    <w:rsid w:val="00A837FD"/>
    <w:rsid w:val="00A85106"/>
    <w:rsid w:val="00AB3C88"/>
    <w:rsid w:val="00AB6AFD"/>
    <w:rsid w:val="00AC1D63"/>
    <w:rsid w:val="00AC7885"/>
    <w:rsid w:val="00AC7D22"/>
    <w:rsid w:val="00AD7BB9"/>
    <w:rsid w:val="00AE3865"/>
    <w:rsid w:val="00AE4558"/>
    <w:rsid w:val="00B04D78"/>
    <w:rsid w:val="00B054A2"/>
    <w:rsid w:val="00B07444"/>
    <w:rsid w:val="00B11A9E"/>
    <w:rsid w:val="00B129FF"/>
    <w:rsid w:val="00B156FA"/>
    <w:rsid w:val="00B33360"/>
    <w:rsid w:val="00B33DF0"/>
    <w:rsid w:val="00B43407"/>
    <w:rsid w:val="00B65764"/>
    <w:rsid w:val="00B87B99"/>
    <w:rsid w:val="00B91F74"/>
    <w:rsid w:val="00B95ED2"/>
    <w:rsid w:val="00B967B2"/>
    <w:rsid w:val="00BA273F"/>
    <w:rsid w:val="00BA3733"/>
    <w:rsid w:val="00BE484A"/>
    <w:rsid w:val="00BF19FB"/>
    <w:rsid w:val="00BF7070"/>
    <w:rsid w:val="00C0430D"/>
    <w:rsid w:val="00C25BF1"/>
    <w:rsid w:val="00C35837"/>
    <w:rsid w:val="00C362CC"/>
    <w:rsid w:val="00C57140"/>
    <w:rsid w:val="00C63023"/>
    <w:rsid w:val="00C662EC"/>
    <w:rsid w:val="00C676BC"/>
    <w:rsid w:val="00C74A45"/>
    <w:rsid w:val="00C8522D"/>
    <w:rsid w:val="00CC5693"/>
    <w:rsid w:val="00CD1CF6"/>
    <w:rsid w:val="00CD4F93"/>
    <w:rsid w:val="00D0039E"/>
    <w:rsid w:val="00D07468"/>
    <w:rsid w:val="00D12BC4"/>
    <w:rsid w:val="00D206DF"/>
    <w:rsid w:val="00D23F41"/>
    <w:rsid w:val="00D30121"/>
    <w:rsid w:val="00D60099"/>
    <w:rsid w:val="00D604B6"/>
    <w:rsid w:val="00D80EBC"/>
    <w:rsid w:val="00D84DAF"/>
    <w:rsid w:val="00D96138"/>
    <w:rsid w:val="00DA3F92"/>
    <w:rsid w:val="00DD37A5"/>
    <w:rsid w:val="00DD5550"/>
    <w:rsid w:val="00DE3024"/>
    <w:rsid w:val="00DE33B5"/>
    <w:rsid w:val="00DF5E0A"/>
    <w:rsid w:val="00E00106"/>
    <w:rsid w:val="00E075F2"/>
    <w:rsid w:val="00E218A9"/>
    <w:rsid w:val="00E30734"/>
    <w:rsid w:val="00E341D0"/>
    <w:rsid w:val="00E43D48"/>
    <w:rsid w:val="00E442B3"/>
    <w:rsid w:val="00E51E69"/>
    <w:rsid w:val="00E52750"/>
    <w:rsid w:val="00E54B1E"/>
    <w:rsid w:val="00E64926"/>
    <w:rsid w:val="00E70D39"/>
    <w:rsid w:val="00E72166"/>
    <w:rsid w:val="00E723C9"/>
    <w:rsid w:val="00E7437D"/>
    <w:rsid w:val="00E86005"/>
    <w:rsid w:val="00EC223F"/>
    <w:rsid w:val="00EC50AD"/>
    <w:rsid w:val="00EE186F"/>
    <w:rsid w:val="00EE341C"/>
    <w:rsid w:val="00EE3732"/>
    <w:rsid w:val="00EF096F"/>
    <w:rsid w:val="00EF7267"/>
    <w:rsid w:val="00F10A44"/>
    <w:rsid w:val="00F10F9E"/>
    <w:rsid w:val="00F226BF"/>
    <w:rsid w:val="00F316FB"/>
    <w:rsid w:val="00F3413D"/>
    <w:rsid w:val="00F42EE7"/>
    <w:rsid w:val="00F50EFC"/>
    <w:rsid w:val="00F56A5F"/>
    <w:rsid w:val="00F77809"/>
    <w:rsid w:val="00FB167A"/>
    <w:rsid w:val="00FD7471"/>
    <w:rsid w:val="00FE2092"/>
    <w:rsid w:val="00FF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EEB30"/>
  <w15:docId w15:val="{33B6FD77-A607-48BB-B865-C574AA2B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01D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rsid w:val="000D01D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D01D1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0D01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0D01D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96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horsteinsson</dc:creator>
  <cp:lastModifiedBy>Kristina Thorsteinsson</cp:lastModifiedBy>
  <cp:revision>16</cp:revision>
  <dcterms:created xsi:type="dcterms:W3CDTF">2018-01-29T12:41:00Z</dcterms:created>
  <dcterms:modified xsi:type="dcterms:W3CDTF">2019-08-12T18:40:00Z</dcterms:modified>
</cp:coreProperties>
</file>